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DE985" w14:textId="05C84D49" w:rsidR="009C7667" w:rsidRPr="00CB6C07" w:rsidRDefault="003D63C4" w:rsidP="003D63C4">
      <w:pPr>
        <w:pStyle w:val="NormalWeb"/>
        <w:rPr>
          <w:rFonts w:ascii="Helvetica" w:hAnsi="Helvetica"/>
          <w:sz w:val="32"/>
          <w:szCs w:val="32"/>
        </w:rPr>
      </w:pPr>
      <w:r w:rsidRPr="0071428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714283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Pr="00714283">
        <w:rPr>
          <w:rFonts w:ascii="Arial" w:hAnsi="Arial" w:cs="Arial"/>
          <w:bCs/>
          <w:color w:val="000000"/>
        </w:rPr>
        <w:t xml:space="preserve"> </w:t>
      </w:r>
      <w:r w:rsidRPr="00714283">
        <w:rPr>
          <w:rFonts w:ascii="Arial" w:hAnsi="Arial" w:cs="Arial"/>
          <w:b/>
          <w:bCs/>
        </w:rPr>
        <w:t>Replication study in the AADM dataset.</w:t>
      </w:r>
    </w:p>
    <w:tbl>
      <w:tblPr>
        <w:tblW w:w="13861" w:type="dxa"/>
        <w:tblLook w:val="04A0" w:firstRow="1" w:lastRow="0" w:firstColumn="1" w:lastColumn="0" w:noHBand="0" w:noVBand="1"/>
      </w:tblPr>
      <w:tblGrid>
        <w:gridCol w:w="819"/>
        <w:gridCol w:w="1431"/>
        <w:gridCol w:w="1487"/>
        <w:gridCol w:w="603"/>
        <w:gridCol w:w="603"/>
        <w:gridCol w:w="992"/>
        <w:gridCol w:w="900"/>
        <w:gridCol w:w="1324"/>
        <w:gridCol w:w="941"/>
        <w:gridCol w:w="484"/>
        <w:gridCol w:w="297"/>
        <w:gridCol w:w="147"/>
        <w:gridCol w:w="1217"/>
        <w:gridCol w:w="53"/>
        <w:gridCol w:w="985"/>
        <w:gridCol w:w="1578"/>
      </w:tblGrid>
      <w:tr w:rsidR="00391E84" w:rsidRPr="00255706" w14:paraId="4BD2F34E" w14:textId="77777777" w:rsidTr="00255706">
        <w:trPr>
          <w:gridAfter w:val="3"/>
          <w:wAfter w:w="2616" w:type="dxa"/>
          <w:trHeight w:val="320"/>
        </w:trPr>
        <w:tc>
          <w:tcPr>
            <w:tcW w:w="8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24AE99" w14:textId="77777777" w:rsidR="00391E84" w:rsidRPr="00255706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4AD46F" w14:textId="77777777" w:rsidR="00391E84" w:rsidRPr="00255706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490A6" w14:textId="77777777" w:rsidR="00391E84" w:rsidRPr="00255706" w:rsidRDefault="00391E84" w:rsidP="002145FD">
            <w:pPr>
              <w:rPr>
                <w:rFonts w:ascii="Arial" w:eastAsia="Times New Roman" w:hAnsi="Arial" w:cs="Arial"/>
              </w:rPr>
            </w:pPr>
            <w:proofErr w:type="spellStart"/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rsID</w:t>
            </w:r>
            <w:proofErr w:type="spellEnd"/>
          </w:p>
        </w:tc>
        <w:tc>
          <w:tcPr>
            <w:tcW w:w="6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EE007B" w14:textId="77777777" w:rsidR="00391E84" w:rsidRPr="00255706" w:rsidRDefault="00391E84" w:rsidP="002145FD">
            <w:pPr>
              <w:rPr>
                <w:rFonts w:ascii="Arial" w:eastAsia="Times New Roman" w:hAnsi="Arial" w:cs="Arial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A1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52FCC" w14:textId="77777777" w:rsidR="00391E84" w:rsidRPr="00255706" w:rsidRDefault="00391E84" w:rsidP="002145FD">
            <w:pPr>
              <w:rPr>
                <w:rFonts w:ascii="Arial" w:eastAsia="Times New Roman" w:hAnsi="Arial" w:cs="Arial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A2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577907" w14:textId="77777777" w:rsidR="00391E84" w:rsidRPr="00255706" w:rsidRDefault="00391E84" w:rsidP="007B0362">
            <w:pPr>
              <w:jc w:val="center"/>
              <w:rPr>
                <w:rFonts w:ascii="Arial" w:eastAsia="Times New Roman" w:hAnsi="Arial" w:cs="Arial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ClinSeq</w:t>
            </w:r>
            <w:r w:rsidRPr="00255706">
              <w:rPr>
                <w:rFonts w:ascii="Arial" w:hAnsi="Arial" w:cs="Arial"/>
                <w:b/>
                <w:bCs/>
              </w:rPr>
              <w:t>®</w:t>
            </w:r>
          </w:p>
        </w:tc>
        <w:tc>
          <w:tcPr>
            <w:tcW w:w="30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CAEC2A" w14:textId="77777777" w:rsidR="00391E84" w:rsidRPr="00255706" w:rsidRDefault="00391E84" w:rsidP="007B0362">
            <w:pPr>
              <w:jc w:val="center"/>
              <w:rPr>
                <w:rFonts w:ascii="Arial" w:eastAsia="Times New Roman" w:hAnsi="Arial" w:cs="Arial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AADM</w:t>
            </w:r>
          </w:p>
        </w:tc>
      </w:tr>
      <w:tr w:rsidR="00391E84" w:rsidRPr="00255706" w14:paraId="1CCE251A" w14:textId="77777777" w:rsidTr="00255706">
        <w:trPr>
          <w:gridAfter w:val="3"/>
          <w:wAfter w:w="2616" w:type="dxa"/>
          <w:trHeight w:val="320"/>
        </w:trPr>
        <w:tc>
          <w:tcPr>
            <w:tcW w:w="81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CCCE53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1441EF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324A5C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5B91C6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F43769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FEB939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Freq</w:t>
            </w:r>
            <w:r w:rsidRPr="0025570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A1</w:t>
            </w: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147FC5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ta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768E04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-value 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332D90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Freq</w:t>
            </w:r>
            <w:r w:rsidRPr="0025570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A1</w:t>
            </w: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679566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ta 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DB4AB6" w14:textId="70499FFD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proofErr w:type="spellStart"/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  <w:r w:rsidR="003D63C4" w:rsidRPr="003D63C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="003D63C4" w:rsidRPr="0025570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391E84" w:rsidRPr="00255706" w14:paraId="4195BC77" w14:textId="77777777" w:rsidTr="00255706">
        <w:trPr>
          <w:gridAfter w:val="3"/>
          <w:wAfter w:w="2616" w:type="dxa"/>
          <w:trHeight w:val="320"/>
        </w:trPr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20906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DBP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0F5F5" w14:textId="77777777" w:rsidR="00391E84" w:rsidRPr="00255706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789C7B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80AC6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243F0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5519D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A8BE98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4766E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60300E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20579C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CDE34C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</w:tr>
      <w:tr w:rsidR="003457D7" w:rsidRPr="00255706" w14:paraId="3ACEA987" w14:textId="77777777" w:rsidTr="00255706">
        <w:trPr>
          <w:gridAfter w:val="3"/>
          <w:wAfter w:w="2616" w:type="dxa"/>
          <w:trHeight w:val="340"/>
        </w:trPr>
        <w:tc>
          <w:tcPr>
            <w:tcW w:w="819" w:type="dxa"/>
            <w:shd w:val="clear" w:color="auto" w:fill="auto"/>
            <w:noWrap/>
            <w:hideMark/>
          </w:tcPr>
          <w:p w14:paraId="286C039D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52D36478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259797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2C21F8C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rs4815428</w:t>
            </w:r>
          </w:p>
        </w:tc>
        <w:tc>
          <w:tcPr>
            <w:tcW w:w="603" w:type="dxa"/>
            <w:shd w:val="clear" w:color="auto" w:fill="auto"/>
            <w:hideMark/>
          </w:tcPr>
          <w:p w14:paraId="3C40EA11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603" w:type="dxa"/>
            <w:shd w:val="clear" w:color="auto" w:fill="auto"/>
            <w:hideMark/>
          </w:tcPr>
          <w:p w14:paraId="21606E76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hideMark/>
          </w:tcPr>
          <w:p w14:paraId="0B7A6802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900" w:type="dxa"/>
            <w:shd w:val="clear" w:color="auto" w:fill="auto"/>
            <w:hideMark/>
          </w:tcPr>
          <w:p w14:paraId="71F4BE9C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-2.42</w:t>
            </w:r>
          </w:p>
        </w:tc>
        <w:tc>
          <w:tcPr>
            <w:tcW w:w="1324" w:type="dxa"/>
            <w:shd w:val="clear" w:color="auto" w:fill="auto"/>
            <w:hideMark/>
          </w:tcPr>
          <w:p w14:paraId="5541551D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9.57E-04</w:t>
            </w:r>
          </w:p>
        </w:tc>
        <w:tc>
          <w:tcPr>
            <w:tcW w:w="941" w:type="dxa"/>
            <w:shd w:val="clear" w:color="auto" w:fill="auto"/>
            <w:hideMark/>
          </w:tcPr>
          <w:p w14:paraId="466B2FD9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781" w:type="dxa"/>
            <w:gridSpan w:val="2"/>
            <w:shd w:val="clear" w:color="auto" w:fill="auto"/>
            <w:noWrap/>
            <w:hideMark/>
          </w:tcPr>
          <w:p w14:paraId="19176A68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364" w:type="dxa"/>
            <w:gridSpan w:val="2"/>
            <w:shd w:val="clear" w:color="auto" w:fill="auto"/>
            <w:noWrap/>
            <w:hideMark/>
          </w:tcPr>
          <w:p w14:paraId="3259D1B4" w14:textId="62DE48FE" w:rsidR="003457D7" w:rsidRPr="00A415FE" w:rsidRDefault="003457D7" w:rsidP="003457D7">
            <w:pPr>
              <w:jc w:val="center"/>
              <w:rPr>
                <w:rFonts w:ascii="Arial" w:eastAsia="Times New Roman" w:hAnsi="Arial" w:cs="Arial"/>
              </w:rPr>
            </w:pPr>
            <w:r w:rsidRPr="00A415FE">
              <w:rPr>
                <w:rFonts w:ascii="Arial" w:eastAsia="Times New Roman" w:hAnsi="Arial" w:cs="Arial"/>
              </w:rPr>
              <w:t>0.40</w:t>
            </w:r>
          </w:p>
        </w:tc>
      </w:tr>
      <w:tr w:rsidR="003457D7" w:rsidRPr="00255706" w14:paraId="0D4DD84C" w14:textId="77777777" w:rsidTr="00255706">
        <w:trPr>
          <w:gridAfter w:val="3"/>
          <w:wAfter w:w="2616" w:type="dxa"/>
          <w:trHeight w:val="320"/>
        </w:trPr>
        <w:tc>
          <w:tcPr>
            <w:tcW w:w="819" w:type="dxa"/>
            <w:shd w:val="clear" w:color="auto" w:fill="auto"/>
            <w:noWrap/>
            <w:hideMark/>
          </w:tcPr>
          <w:p w14:paraId="254A704B" w14:textId="77777777" w:rsidR="003457D7" w:rsidRPr="00255706" w:rsidRDefault="003457D7" w:rsidP="003457D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5706">
              <w:rPr>
                <w:rFonts w:ascii="Arial" w:eastAsia="Times New Roman" w:hAnsi="Arial" w:cs="Arial"/>
                <w:b/>
                <w:bCs/>
                <w:color w:val="000000"/>
              </w:rPr>
              <w:t>MAP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33C2B554" w14:textId="77777777" w:rsidR="003457D7" w:rsidRPr="00255706" w:rsidRDefault="003457D7" w:rsidP="003457D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4FB32750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03" w:type="dxa"/>
            <w:shd w:val="clear" w:color="auto" w:fill="auto"/>
            <w:hideMark/>
          </w:tcPr>
          <w:p w14:paraId="26F81310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03" w:type="dxa"/>
            <w:shd w:val="clear" w:color="auto" w:fill="auto"/>
            <w:hideMark/>
          </w:tcPr>
          <w:p w14:paraId="16000EFA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B4B4F36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332A7B8C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4" w:type="dxa"/>
            <w:shd w:val="clear" w:color="auto" w:fill="auto"/>
            <w:hideMark/>
          </w:tcPr>
          <w:p w14:paraId="7FD274C9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1" w:type="dxa"/>
            <w:shd w:val="clear" w:color="auto" w:fill="auto"/>
            <w:hideMark/>
          </w:tcPr>
          <w:p w14:paraId="47D7356F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81" w:type="dxa"/>
            <w:gridSpan w:val="2"/>
            <w:shd w:val="clear" w:color="auto" w:fill="auto"/>
            <w:noWrap/>
            <w:hideMark/>
          </w:tcPr>
          <w:p w14:paraId="2629CB40" w14:textId="77777777" w:rsidR="003457D7" w:rsidRPr="00255706" w:rsidRDefault="003457D7" w:rsidP="003457D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4" w:type="dxa"/>
            <w:gridSpan w:val="2"/>
            <w:shd w:val="clear" w:color="auto" w:fill="auto"/>
            <w:noWrap/>
            <w:hideMark/>
          </w:tcPr>
          <w:p w14:paraId="2C672D9E" w14:textId="77777777" w:rsidR="003457D7" w:rsidRPr="00A415FE" w:rsidRDefault="003457D7" w:rsidP="003457D7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457D7" w:rsidRPr="00255706" w14:paraId="595BFB6D" w14:textId="77777777" w:rsidTr="00255706">
        <w:trPr>
          <w:gridAfter w:val="3"/>
          <w:wAfter w:w="2616" w:type="dxa"/>
          <w:trHeight w:val="340"/>
        </w:trPr>
        <w:tc>
          <w:tcPr>
            <w:tcW w:w="819" w:type="dxa"/>
            <w:shd w:val="clear" w:color="auto" w:fill="auto"/>
            <w:noWrap/>
            <w:hideMark/>
          </w:tcPr>
          <w:p w14:paraId="7E6FA389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1" w:type="dxa"/>
            <w:shd w:val="clear" w:color="auto" w:fill="auto"/>
            <w:hideMark/>
          </w:tcPr>
          <w:p w14:paraId="1BE1CD5C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5097510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0900F60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rs771205</w:t>
            </w:r>
          </w:p>
        </w:tc>
        <w:tc>
          <w:tcPr>
            <w:tcW w:w="603" w:type="dxa"/>
            <w:shd w:val="clear" w:color="auto" w:fill="auto"/>
            <w:hideMark/>
          </w:tcPr>
          <w:p w14:paraId="71AA9E41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03" w:type="dxa"/>
            <w:shd w:val="clear" w:color="auto" w:fill="auto"/>
            <w:hideMark/>
          </w:tcPr>
          <w:p w14:paraId="39860F49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hideMark/>
          </w:tcPr>
          <w:p w14:paraId="67053E1B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900" w:type="dxa"/>
            <w:shd w:val="clear" w:color="auto" w:fill="auto"/>
            <w:hideMark/>
          </w:tcPr>
          <w:p w14:paraId="4F2C82CD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-1.99</w:t>
            </w:r>
          </w:p>
        </w:tc>
        <w:tc>
          <w:tcPr>
            <w:tcW w:w="1324" w:type="dxa"/>
            <w:shd w:val="clear" w:color="auto" w:fill="auto"/>
            <w:hideMark/>
          </w:tcPr>
          <w:p w14:paraId="79A2C903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3.37E-03</w:t>
            </w:r>
          </w:p>
        </w:tc>
        <w:tc>
          <w:tcPr>
            <w:tcW w:w="941" w:type="dxa"/>
            <w:shd w:val="clear" w:color="auto" w:fill="auto"/>
            <w:hideMark/>
          </w:tcPr>
          <w:p w14:paraId="7506706C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781" w:type="dxa"/>
            <w:gridSpan w:val="2"/>
            <w:shd w:val="clear" w:color="auto" w:fill="auto"/>
            <w:noWrap/>
            <w:hideMark/>
          </w:tcPr>
          <w:p w14:paraId="1313D4A6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364" w:type="dxa"/>
            <w:gridSpan w:val="2"/>
            <w:shd w:val="clear" w:color="auto" w:fill="auto"/>
            <w:noWrap/>
            <w:hideMark/>
          </w:tcPr>
          <w:p w14:paraId="7AD1B00E" w14:textId="04A31484" w:rsidR="003457D7" w:rsidRPr="00A415FE" w:rsidRDefault="003457D7" w:rsidP="003457D7">
            <w:pPr>
              <w:jc w:val="center"/>
              <w:rPr>
                <w:rFonts w:ascii="Arial" w:eastAsia="Times New Roman" w:hAnsi="Arial" w:cs="Arial"/>
              </w:rPr>
            </w:pPr>
            <w:r w:rsidRPr="00A415FE">
              <w:rPr>
                <w:rFonts w:ascii="Arial" w:eastAsia="Times New Roman" w:hAnsi="Arial" w:cs="Arial"/>
              </w:rPr>
              <w:t>0.18</w:t>
            </w:r>
          </w:p>
        </w:tc>
      </w:tr>
      <w:tr w:rsidR="003457D7" w:rsidRPr="00255706" w14:paraId="1BEDB1E4" w14:textId="77777777" w:rsidTr="00255706">
        <w:trPr>
          <w:gridAfter w:val="3"/>
          <w:wAfter w:w="2616" w:type="dxa"/>
          <w:trHeight w:val="340"/>
        </w:trPr>
        <w:tc>
          <w:tcPr>
            <w:tcW w:w="819" w:type="dxa"/>
            <w:shd w:val="clear" w:color="auto" w:fill="auto"/>
            <w:noWrap/>
            <w:hideMark/>
          </w:tcPr>
          <w:p w14:paraId="38C965A1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1" w:type="dxa"/>
            <w:shd w:val="clear" w:color="auto" w:fill="auto"/>
            <w:hideMark/>
          </w:tcPr>
          <w:p w14:paraId="214CB3F2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5227688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6A01851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rs3126067</w:t>
            </w:r>
          </w:p>
        </w:tc>
        <w:tc>
          <w:tcPr>
            <w:tcW w:w="603" w:type="dxa"/>
            <w:shd w:val="clear" w:color="auto" w:fill="auto"/>
            <w:hideMark/>
          </w:tcPr>
          <w:p w14:paraId="16D1A742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603" w:type="dxa"/>
            <w:shd w:val="clear" w:color="auto" w:fill="auto"/>
            <w:hideMark/>
          </w:tcPr>
          <w:p w14:paraId="040A3B90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hideMark/>
          </w:tcPr>
          <w:p w14:paraId="179BB9B7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900" w:type="dxa"/>
            <w:shd w:val="clear" w:color="auto" w:fill="auto"/>
            <w:hideMark/>
          </w:tcPr>
          <w:p w14:paraId="4C305003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-2.37</w:t>
            </w:r>
          </w:p>
        </w:tc>
        <w:tc>
          <w:tcPr>
            <w:tcW w:w="1324" w:type="dxa"/>
            <w:shd w:val="clear" w:color="auto" w:fill="auto"/>
            <w:hideMark/>
          </w:tcPr>
          <w:p w14:paraId="747A5535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.39E-03</w:t>
            </w:r>
          </w:p>
        </w:tc>
        <w:tc>
          <w:tcPr>
            <w:tcW w:w="941" w:type="dxa"/>
            <w:shd w:val="clear" w:color="auto" w:fill="auto"/>
            <w:hideMark/>
          </w:tcPr>
          <w:p w14:paraId="1423D575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781" w:type="dxa"/>
            <w:gridSpan w:val="2"/>
            <w:shd w:val="clear" w:color="auto" w:fill="auto"/>
            <w:noWrap/>
            <w:hideMark/>
          </w:tcPr>
          <w:p w14:paraId="3DC09F14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364" w:type="dxa"/>
            <w:gridSpan w:val="2"/>
            <w:shd w:val="clear" w:color="auto" w:fill="auto"/>
            <w:noWrap/>
            <w:hideMark/>
          </w:tcPr>
          <w:p w14:paraId="21A3973D" w14:textId="7F56B011" w:rsidR="003457D7" w:rsidRPr="00A415FE" w:rsidRDefault="003457D7" w:rsidP="003457D7">
            <w:pPr>
              <w:jc w:val="center"/>
              <w:rPr>
                <w:rFonts w:ascii="Arial" w:eastAsia="Times New Roman" w:hAnsi="Arial" w:cs="Arial"/>
              </w:rPr>
            </w:pPr>
            <w:r w:rsidRPr="00A415FE">
              <w:rPr>
                <w:rFonts w:ascii="Arial" w:eastAsia="Times New Roman" w:hAnsi="Arial" w:cs="Arial"/>
              </w:rPr>
              <w:t>0.11</w:t>
            </w:r>
          </w:p>
        </w:tc>
      </w:tr>
      <w:tr w:rsidR="003457D7" w:rsidRPr="00255706" w14:paraId="6DE0C491" w14:textId="77777777" w:rsidTr="00255706">
        <w:trPr>
          <w:gridAfter w:val="3"/>
          <w:wAfter w:w="2616" w:type="dxa"/>
          <w:trHeight w:val="340"/>
        </w:trPr>
        <w:tc>
          <w:tcPr>
            <w:tcW w:w="819" w:type="dxa"/>
            <w:shd w:val="clear" w:color="auto" w:fill="auto"/>
            <w:noWrap/>
            <w:hideMark/>
          </w:tcPr>
          <w:p w14:paraId="08CE2A2F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1" w:type="dxa"/>
            <w:shd w:val="clear" w:color="auto" w:fill="auto"/>
            <w:hideMark/>
          </w:tcPr>
          <w:p w14:paraId="683502F2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52280782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54BEEEC1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rs2184953</w:t>
            </w:r>
          </w:p>
        </w:tc>
        <w:tc>
          <w:tcPr>
            <w:tcW w:w="603" w:type="dxa"/>
            <w:shd w:val="clear" w:color="auto" w:fill="auto"/>
            <w:hideMark/>
          </w:tcPr>
          <w:p w14:paraId="3BDA5115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603" w:type="dxa"/>
            <w:shd w:val="clear" w:color="auto" w:fill="auto"/>
            <w:hideMark/>
          </w:tcPr>
          <w:p w14:paraId="41656CD8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hideMark/>
          </w:tcPr>
          <w:p w14:paraId="6B0D689E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900" w:type="dxa"/>
            <w:shd w:val="clear" w:color="auto" w:fill="auto"/>
            <w:hideMark/>
          </w:tcPr>
          <w:p w14:paraId="7C73608B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-2.33</w:t>
            </w:r>
          </w:p>
        </w:tc>
        <w:tc>
          <w:tcPr>
            <w:tcW w:w="1324" w:type="dxa"/>
            <w:shd w:val="clear" w:color="auto" w:fill="auto"/>
            <w:hideMark/>
          </w:tcPr>
          <w:p w14:paraId="714BAB1B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.44E-03</w:t>
            </w:r>
          </w:p>
        </w:tc>
        <w:tc>
          <w:tcPr>
            <w:tcW w:w="941" w:type="dxa"/>
            <w:shd w:val="clear" w:color="auto" w:fill="auto"/>
            <w:hideMark/>
          </w:tcPr>
          <w:p w14:paraId="7EF01953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781" w:type="dxa"/>
            <w:gridSpan w:val="2"/>
            <w:shd w:val="clear" w:color="auto" w:fill="auto"/>
            <w:noWrap/>
            <w:hideMark/>
          </w:tcPr>
          <w:p w14:paraId="5C08825B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64" w:type="dxa"/>
            <w:gridSpan w:val="2"/>
            <w:shd w:val="clear" w:color="auto" w:fill="auto"/>
            <w:noWrap/>
            <w:hideMark/>
          </w:tcPr>
          <w:p w14:paraId="4D7DCAFA" w14:textId="3BAD6B25" w:rsidR="003457D7" w:rsidRPr="00A415FE" w:rsidRDefault="003457D7" w:rsidP="003457D7">
            <w:pPr>
              <w:jc w:val="center"/>
              <w:rPr>
                <w:rFonts w:ascii="Arial" w:eastAsia="Times New Roman" w:hAnsi="Arial" w:cs="Arial"/>
              </w:rPr>
            </w:pPr>
            <w:r w:rsidRPr="00A415FE">
              <w:rPr>
                <w:rFonts w:ascii="Arial" w:eastAsia="Times New Roman" w:hAnsi="Arial" w:cs="Arial"/>
              </w:rPr>
              <w:t>0.08</w:t>
            </w:r>
          </w:p>
        </w:tc>
      </w:tr>
      <w:tr w:rsidR="003457D7" w:rsidRPr="00255706" w14:paraId="0C4C53E5" w14:textId="77777777" w:rsidTr="00255706">
        <w:trPr>
          <w:gridAfter w:val="3"/>
          <w:wAfter w:w="2616" w:type="dxa"/>
          <w:trHeight w:val="340"/>
        </w:trPr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1D028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FB7483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52283862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B1813C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rs58001094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B7A4C0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383E4F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BB0708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09AFCB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-2.33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AA028B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1.44E-0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307BD1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0ADB5D" w14:textId="77777777" w:rsidR="003457D7" w:rsidRPr="00255706" w:rsidRDefault="003457D7" w:rsidP="003457D7">
            <w:pPr>
              <w:rPr>
                <w:rFonts w:ascii="Arial" w:eastAsia="Times New Roman" w:hAnsi="Arial" w:cs="Arial"/>
                <w:color w:val="000000"/>
              </w:rPr>
            </w:pPr>
            <w:r w:rsidRPr="00255706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8E61D7" w14:textId="06F444BC" w:rsidR="003457D7" w:rsidRPr="00A415FE" w:rsidRDefault="003457D7" w:rsidP="003457D7">
            <w:pPr>
              <w:jc w:val="center"/>
              <w:rPr>
                <w:rFonts w:ascii="Arial" w:eastAsia="Times New Roman" w:hAnsi="Arial" w:cs="Arial"/>
              </w:rPr>
            </w:pPr>
            <w:r w:rsidRPr="00A415FE">
              <w:rPr>
                <w:rFonts w:ascii="Arial" w:eastAsia="Times New Roman" w:hAnsi="Arial" w:cs="Arial"/>
              </w:rPr>
              <w:t>0.07</w:t>
            </w:r>
            <w:bookmarkStart w:id="0" w:name="_GoBack"/>
            <w:bookmarkEnd w:id="0"/>
          </w:p>
        </w:tc>
      </w:tr>
      <w:tr w:rsidR="00391E84" w:rsidRPr="00255706" w14:paraId="7681C7F1" w14:textId="77777777" w:rsidTr="00255706">
        <w:trPr>
          <w:trHeight w:val="320"/>
        </w:trPr>
        <w:tc>
          <w:tcPr>
            <w:tcW w:w="95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230C" w14:textId="538BAF22" w:rsidR="00391E84" w:rsidRPr="00255706" w:rsidRDefault="003D63C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3D63C4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391E84" w:rsidRPr="00255706">
              <w:rPr>
                <w:rFonts w:ascii="Arial" w:eastAsia="Times New Roman" w:hAnsi="Arial" w:cs="Arial"/>
                <w:color w:val="000000"/>
              </w:rPr>
              <w:t xml:space="preserve">Multiple testing thresholds were 0.05 for DBP and 0.05/4 = 0.0125 for MAP in AADM. 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7FAA" w14:textId="77777777" w:rsidR="00391E84" w:rsidRPr="00255706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83B5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A6A0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02F2" w14:textId="77777777" w:rsidR="00391E84" w:rsidRPr="00255706" w:rsidRDefault="00391E84" w:rsidP="007B0362">
            <w:pPr>
              <w:rPr>
                <w:rFonts w:ascii="Arial" w:eastAsia="Times New Roman" w:hAnsi="Arial" w:cs="Arial"/>
              </w:rPr>
            </w:pPr>
          </w:p>
        </w:tc>
      </w:tr>
    </w:tbl>
    <w:p w14:paraId="1E0CC44B" w14:textId="77777777" w:rsidR="009C7667" w:rsidRPr="00CB6C07" w:rsidRDefault="009C7667" w:rsidP="002D6DE8">
      <w:pPr>
        <w:rPr>
          <w:rFonts w:ascii="Helvetica" w:hAnsi="Helvetica"/>
          <w:sz w:val="32"/>
          <w:szCs w:val="32"/>
        </w:rPr>
      </w:pPr>
    </w:p>
    <w:sectPr w:rsidR="009C7667" w:rsidRPr="00CB6C07" w:rsidSect="005849BB">
      <w:headerReference w:type="even" r:id="rId7"/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F199F" w14:textId="77777777" w:rsidR="0086177A" w:rsidRDefault="0086177A" w:rsidP="003A7510">
      <w:r>
        <w:separator/>
      </w:r>
    </w:p>
  </w:endnote>
  <w:endnote w:type="continuationSeparator" w:id="0">
    <w:p w14:paraId="361D60A7" w14:textId="77777777" w:rsidR="0086177A" w:rsidRDefault="0086177A" w:rsidP="003A7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4548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2CDE6" w14:textId="6F4BECCB" w:rsidR="002E2E84" w:rsidRDefault="002E2E84" w:rsidP="00D120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6F27B3" w14:textId="77777777" w:rsidR="002E2E84" w:rsidRDefault="002E2E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B604C" w14:textId="77777777" w:rsidR="002E2E84" w:rsidRDefault="002E2E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F9B47" w14:textId="77777777" w:rsidR="0086177A" w:rsidRDefault="0086177A" w:rsidP="003A7510">
      <w:r>
        <w:separator/>
      </w:r>
    </w:p>
  </w:footnote>
  <w:footnote w:type="continuationSeparator" w:id="0">
    <w:p w14:paraId="4DBCD52B" w14:textId="77777777" w:rsidR="0086177A" w:rsidRDefault="0086177A" w:rsidP="003A75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3601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B1B377A" w14:textId="2B5F36FA" w:rsidR="008B35DF" w:rsidRDefault="008B35DF" w:rsidP="00F51D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0C90C9" w14:textId="77777777" w:rsidR="008B35DF" w:rsidRDefault="008B35DF" w:rsidP="008B35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32507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152CAA" w14:textId="0068C560" w:rsidR="008B35DF" w:rsidRDefault="008B35DF" w:rsidP="00F51D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7A1219" w14:textId="77777777" w:rsidR="008B35DF" w:rsidRDefault="008B35DF" w:rsidP="008B35D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15"/>
    <w:rsid w:val="00034F27"/>
    <w:rsid w:val="00080C7D"/>
    <w:rsid w:val="00083537"/>
    <w:rsid w:val="00085F8D"/>
    <w:rsid w:val="00087734"/>
    <w:rsid w:val="000C36BB"/>
    <w:rsid w:val="000E4839"/>
    <w:rsid w:val="000E649A"/>
    <w:rsid w:val="000F76B7"/>
    <w:rsid w:val="00101CE8"/>
    <w:rsid w:val="00107ACC"/>
    <w:rsid w:val="00114727"/>
    <w:rsid w:val="00151E2D"/>
    <w:rsid w:val="00161FDC"/>
    <w:rsid w:val="00165544"/>
    <w:rsid w:val="00175221"/>
    <w:rsid w:val="00175E37"/>
    <w:rsid w:val="001840E9"/>
    <w:rsid w:val="001A424B"/>
    <w:rsid w:val="001A582E"/>
    <w:rsid w:val="001F0A8E"/>
    <w:rsid w:val="002004B5"/>
    <w:rsid w:val="00206AFF"/>
    <w:rsid w:val="00211376"/>
    <w:rsid w:val="002145FD"/>
    <w:rsid w:val="00231333"/>
    <w:rsid w:val="00255706"/>
    <w:rsid w:val="002746DE"/>
    <w:rsid w:val="00274908"/>
    <w:rsid w:val="002775C7"/>
    <w:rsid w:val="002A4063"/>
    <w:rsid w:val="002D0867"/>
    <w:rsid w:val="002D58B3"/>
    <w:rsid w:val="002D6DE8"/>
    <w:rsid w:val="002E2E84"/>
    <w:rsid w:val="00303E1C"/>
    <w:rsid w:val="003457D7"/>
    <w:rsid w:val="003832F3"/>
    <w:rsid w:val="00391E84"/>
    <w:rsid w:val="003A6561"/>
    <w:rsid w:val="003A7510"/>
    <w:rsid w:val="003B61DF"/>
    <w:rsid w:val="003D63C4"/>
    <w:rsid w:val="003E1AB3"/>
    <w:rsid w:val="00401122"/>
    <w:rsid w:val="00413CB0"/>
    <w:rsid w:val="00422078"/>
    <w:rsid w:val="00433BB0"/>
    <w:rsid w:val="00443D9E"/>
    <w:rsid w:val="00495FF8"/>
    <w:rsid w:val="004A4928"/>
    <w:rsid w:val="004D4948"/>
    <w:rsid w:val="004F01DC"/>
    <w:rsid w:val="005053A7"/>
    <w:rsid w:val="005106B5"/>
    <w:rsid w:val="00522FF3"/>
    <w:rsid w:val="00526A76"/>
    <w:rsid w:val="005321DA"/>
    <w:rsid w:val="00540A3E"/>
    <w:rsid w:val="00551667"/>
    <w:rsid w:val="00562098"/>
    <w:rsid w:val="0058207C"/>
    <w:rsid w:val="005849BB"/>
    <w:rsid w:val="005C6C2A"/>
    <w:rsid w:val="005E0D08"/>
    <w:rsid w:val="005E21CA"/>
    <w:rsid w:val="006020A4"/>
    <w:rsid w:val="00622BB0"/>
    <w:rsid w:val="006325C9"/>
    <w:rsid w:val="006524A1"/>
    <w:rsid w:val="00672876"/>
    <w:rsid w:val="00674B04"/>
    <w:rsid w:val="00684DEA"/>
    <w:rsid w:val="006F338C"/>
    <w:rsid w:val="00703144"/>
    <w:rsid w:val="007303F8"/>
    <w:rsid w:val="0074154A"/>
    <w:rsid w:val="00796354"/>
    <w:rsid w:val="007D4AAC"/>
    <w:rsid w:val="007E002B"/>
    <w:rsid w:val="00846C5F"/>
    <w:rsid w:val="00852634"/>
    <w:rsid w:val="0086177A"/>
    <w:rsid w:val="0086197E"/>
    <w:rsid w:val="0086206F"/>
    <w:rsid w:val="00862DD8"/>
    <w:rsid w:val="008A7288"/>
    <w:rsid w:val="008B35DF"/>
    <w:rsid w:val="00921D52"/>
    <w:rsid w:val="00922E00"/>
    <w:rsid w:val="009407F8"/>
    <w:rsid w:val="0096093F"/>
    <w:rsid w:val="0098107A"/>
    <w:rsid w:val="0098244E"/>
    <w:rsid w:val="00997D52"/>
    <w:rsid w:val="009A7220"/>
    <w:rsid w:val="009C7667"/>
    <w:rsid w:val="009D1566"/>
    <w:rsid w:val="00A00A1A"/>
    <w:rsid w:val="00A2196C"/>
    <w:rsid w:val="00A2326A"/>
    <w:rsid w:val="00A41215"/>
    <w:rsid w:val="00A415FE"/>
    <w:rsid w:val="00A4223A"/>
    <w:rsid w:val="00A832F3"/>
    <w:rsid w:val="00A8494A"/>
    <w:rsid w:val="00A96E67"/>
    <w:rsid w:val="00AB3218"/>
    <w:rsid w:val="00AB3B2B"/>
    <w:rsid w:val="00AE35A8"/>
    <w:rsid w:val="00AE58B9"/>
    <w:rsid w:val="00B0326A"/>
    <w:rsid w:val="00B0458B"/>
    <w:rsid w:val="00B30ECE"/>
    <w:rsid w:val="00B31D98"/>
    <w:rsid w:val="00B323D7"/>
    <w:rsid w:val="00B50FDC"/>
    <w:rsid w:val="00C11FC5"/>
    <w:rsid w:val="00C53674"/>
    <w:rsid w:val="00C62943"/>
    <w:rsid w:val="00C630A7"/>
    <w:rsid w:val="00C73F46"/>
    <w:rsid w:val="00C82448"/>
    <w:rsid w:val="00C90C6C"/>
    <w:rsid w:val="00CA0E5E"/>
    <w:rsid w:val="00CB37D1"/>
    <w:rsid w:val="00CB6C07"/>
    <w:rsid w:val="00CE5B24"/>
    <w:rsid w:val="00D07D9C"/>
    <w:rsid w:val="00D1656C"/>
    <w:rsid w:val="00D67372"/>
    <w:rsid w:val="00D73FC7"/>
    <w:rsid w:val="00DA50C8"/>
    <w:rsid w:val="00DB2C23"/>
    <w:rsid w:val="00DC4E38"/>
    <w:rsid w:val="00DF11CC"/>
    <w:rsid w:val="00DF1DF5"/>
    <w:rsid w:val="00E01FD5"/>
    <w:rsid w:val="00E04C69"/>
    <w:rsid w:val="00E079DF"/>
    <w:rsid w:val="00E54CA9"/>
    <w:rsid w:val="00E60B67"/>
    <w:rsid w:val="00E75F3E"/>
    <w:rsid w:val="00E779FB"/>
    <w:rsid w:val="00E92F1D"/>
    <w:rsid w:val="00EE36A6"/>
    <w:rsid w:val="00EE4E9C"/>
    <w:rsid w:val="00F534DD"/>
    <w:rsid w:val="00F94BAE"/>
    <w:rsid w:val="00FB7337"/>
    <w:rsid w:val="00FB7DA4"/>
    <w:rsid w:val="00FC2F99"/>
    <w:rsid w:val="00FD1217"/>
    <w:rsid w:val="00FE5275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1F39"/>
  <w14:defaultImageDpi w14:val="32767"/>
  <w15:chartTrackingRefBased/>
  <w15:docId w15:val="{071E107F-A4CD-F84C-8C81-6742704A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12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A75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510"/>
  </w:style>
  <w:style w:type="paragraph" w:styleId="Footer">
    <w:name w:val="footer"/>
    <w:basedOn w:val="Normal"/>
    <w:link w:val="FooterChar"/>
    <w:uiPriority w:val="99"/>
    <w:unhideWhenUsed/>
    <w:rsid w:val="003A75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510"/>
  </w:style>
  <w:style w:type="paragraph" w:styleId="BalloonText">
    <w:name w:val="Balloon Text"/>
    <w:basedOn w:val="Normal"/>
    <w:link w:val="BalloonTextChar"/>
    <w:uiPriority w:val="99"/>
    <w:semiHidden/>
    <w:unhideWhenUsed/>
    <w:rsid w:val="00862D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DD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C7667"/>
  </w:style>
  <w:style w:type="character" w:styleId="CommentReference">
    <w:name w:val="annotation reference"/>
    <w:basedOn w:val="DefaultParagraphFont"/>
    <w:uiPriority w:val="99"/>
    <w:semiHidden/>
    <w:unhideWhenUsed/>
    <w:rsid w:val="00391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84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E2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43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7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5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017D54-F505-0647-81C3-DC11E69AA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 (NIH/NHGRI) [F]</dc:creator>
  <cp:keywords/>
  <dc:description/>
  <cp:lastModifiedBy>Liu, Zhi (NIH/NHGRI) [F]</cp:lastModifiedBy>
  <cp:revision>6</cp:revision>
  <cp:lastPrinted>2019-09-18T15:37:00Z</cp:lastPrinted>
  <dcterms:created xsi:type="dcterms:W3CDTF">2020-03-12T20:32:00Z</dcterms:created>
  <dcterms:modified xsi:type="dcterms:W3CDTF">2020-03-12T20:36:00Z</dcterms:modified>
</cp:coreProperties>
</file>